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  <w:tab w:val="left" w:pos="7560" w:leader="none"/>
        </w:tabs>
        <w:spacing w:lineRule="auto" w:line="480"/>
        <w:rPr/>
      </w:pPr>
      <w:r>
        <w:rPr/>
        <w:t>Table 3.  Gender-based comparison of T cell subset profiles of HIV infected and uninfected babies</w:t>
      </w:r>
    </w:p>
    <w:tbl>
      <w:tblPr>
        <w:tblW w:w="148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00"/>
        <w:gridCol w:w="2280"/>
        <w:gridCol w:w="1920"/>
        <w:gridCol w:w="2280"/>
        <w:gridCol w:w="2280"/>
        <w:gridCol w:w="216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R Pos girl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 = 30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R Pos Boy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 = 4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value </w:t>
            </w:r>
            <w:r>
              <w:rPr>
                <w:rFonts w:cs="Arial" w:ascii="Arial" w:hAnsi="Arial"/>
                <w:sz w:val="20"/>
              </w:rPr>
              <w:t>(PCR Pos girls vs PCR Pos boys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R Neg girl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 = 33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R Neg boy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 = 2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P value </w:t>
            </w:r>
            <w:r>
              <w:rPr>
                <w:rFonts w:cs="Arial" w:ascii="Arial" w:hAnsi="Arial"/>
                <w:sz w:val="20"/>
              </w:rPr>
              <w:t>(PCR Neg girls vs PCR Neg boys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n age (months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IQR: 2-11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IQR: 3.0-13.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IQR: 5.0-13.0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IQR: 4.0-1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Median CD4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+ </w:t>
            </w:r>
            <w:r>
              <w:rPr>
                <w:rFonts w:cs="Arial" w:ascii="Arial" w:hAnsi="Arial"/>
                <w:sz w:val="20"/>
              </w:rPr>
              <w:t>(cells/μL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7.5 (IQR: 358-825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8 (IQR: 316-79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6 (IQR: 798-1771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4 (IQR: 996-16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/>
            </w:pPr>
            <w:r>
              <w:rPr>
                <w:rFonts w:cs="Arial" w:ascii="Arial" w:hAnsi="Arial"/>
                <w:sz w:val="20"/>
              </w:rPr>
              <w:t>Median CD8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(cells/μL)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6 (IQR: 875.5-1893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9 (IQR: 814-214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 (IQR: 394-945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(IQR: 634-107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n CD4/CD8 rati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0.4 (IQR: 0.2-0.6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 (IQR: 0.3-0.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 (IQR: 1.4-2.3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 (IQR: 1.3-2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edian 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CD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 (IQR: 9.5-17.2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5 (IQR: 9.0-20.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 (IQR: 25.5-35.0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(IQR: 25.3-33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an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%CD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7 (IQR: 20.2-42.9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 (IQR: 24.8-42.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6 (IQR: 13.9-20.4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7 (IQR: 14.2-23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7560" w:leader="none"/>
              </w:tabs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</w:tr>
    </w:tbl>
    <w:p>
      <w:pPr>
        <w:pStyle w:val="Header"/>
        <w:tabs>
          <w:tab w:val="clear" w:pos="4320"/>
          <w:tab w:val="clear" w:pos="8640"/>
          <w:tab w:val="left" w:pos="7560" w:leader="none"/>
        </w:tabs>
        <w:spacing w:lineRule="auto" w:line="480"/>
        <w:rPr/>
      </w:pPr>
      <w:r>
        <w:rPr>
          <w:bCs/>
        </w:rPr>
        <w:t xml:space="preserve">Abbreviations: PCR, polymerase chain reaction; Neg, negative, n, number tested; Pos, positive; </w:t>
      </w:r>
      <w:r>
        <w:rPr>
          <w:i/>
          <w:iCs/>
        </w:rPr>
        <w:t>P</w:t>
      </w:r>
      <w:r>
        <w:rPr/>
        <w:t xml:space="preserve"> value</w:t>
      </w:r>
      <w:r>
        <w:rPr>
          <w:vertAlign w:val="superscript"/>
        </w:rPr>
        <w:t>a</w:t>
      </w:r>
      <w:r>
        <w:rPr>
          <w:bCs/>
        </w:rPr>
        <w:t xml:space="preserve"> for statistical significance between group medians was estimated using the Kruskal-Wallis tes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8T18:17:00Z</dcterms:created>
  <dc:creator>Dr. L. S. Zijenah</dc:creator>
  <dc:description/>
  <dc:language>en-US</dc:language>
  <cp:lastModifiedBy>Dr. L. S. Zijenah</cp:lastModifiedBy>
  <dcterms:modified xsi:type="dcterms:W3CDTF">2005-01-19T11:46:00Z</dcterms:modified>
  <cp:revision>3</cp:revision>
  <dc:subject/>
  <dc:title/>
</cp:coreProperties>
</file>